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CA88" w14:textId="77777777" w:rsidR="00DF250A" w:rsidRPr="004404BE" w:rsidRDefault="00DF250A" w:rsidP="0000746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5"/>
    </w:p>
    <w:p w14:paraId="15D18F1F" w14:textId="5B94D4A4" w:rsidR="002F18E8" w:rsidRPr="004404BE" w:rsidRDefault="003B2985" w:rsidP="004404BE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Hlk11095888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0D2F1B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F18E8" w:rsidRPr="004404BE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2F18E8" w:rsidRPr="004404BE">
        <w:rPr>
          <w:rFonts w:ascii="Times New Roman" w:hAnsi="Times New Roman" w:cs="Times New Roman"/>
          <w:b/>
          <w:bCs/>
          <w:color w:val="auto"/>
          <w:sz w:val="24"/>
          <w:szCs w:val="24"/>
        </w:rPr>
        <w:t>Mean score and frequency of PETS domain items: Reliance on medicine, side effects of medicine, relationship with others</w:t>
      </w:r>
      <w:bookmarkEnd w:id="0"/>
    </w:p>
    <w:bookmarkEnd w:id="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1153"/>
        <w:gridCol w:w="1154"/>
        <w:gridCol w:w="1154"/>
        <w:gridCol w:w="1153"/>
        <w:gridCol w:w="1154"/>
        <w:gridCol w:w="1154"/>
      </w:tblGrid>
      <w:tr w:rsidR="002F18E8" w:rsidRPr="004404BE" w14:paraId="207760C8" w14:textId="77777777" w:rsidTr="004404BE">
        <w:trPr>
          <w:trHeight w:val="51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6C5E66" w14:textId="6DA020DB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6E2322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responding to be quite or very bothered by issue (N)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F468C0C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% responding to be somewhat, quite or very bothered by issue (N)</w:t>
            </w:r>
          </w:p>
        </w:tc>
      </w:tr>
      <w:tr w:rsidR="002F18E8" w:rsidRPr="004404BE" w14:paraId="2DF4348A" w14:textId="77777777" w:rsidTr="004404BE">
        <w:trPr>
          <w:trHeight w:val="51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8A9E2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9F2AF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ample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4B4FE429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usia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52F0E8C3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rans </w:t>
            </w:r>
            <w:proofErr w:type="spellStart"/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zoia</w:t>
            </w:r>
            <w:proofErr w:type="spellEnd"/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7F1E61F2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otal sample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4BA06A56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usia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C54F5" w14:textId="77777777" w:rsidR="002F18E8" w:rsidRPr="004404BE" w:rsidRDefault="002F18E8" w:rsidP="004404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Trans </w:t>
            </w:r>
            <w:proofErr w:type="spellStart"/>
            <w:r w:rsidRPr="004404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zoia</w:t>
            </w:r>
            <w:proofErr w:type="spellEnd"/>
          </w:p>
        </w:tc>
      </w:tr>
      <w:tr w:rsidR="002F18E8" w:rsidRPr="004404BE" w14:paraId="6EB9D4BF" w14:textId="77777777" w:rsidTr="004404BE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5D70" w14:textId="77777777" w:rsidR="002F18E8" w:rsidRPr="004404BE" w:rsidRDefault="002F18E8" w:rsidP="004404B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liance on medicine </w:t>
            </w: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295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5A39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% (38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AE997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0% (27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01821" w14:textId="1A799ED1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7.7% </w:t>
            </w:r>
            <w:r w:rsid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11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A6E66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0.6% (9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A12AD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1.7% (46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4598" w14:textId="33196DCA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0.7% (46)</w:t>
            </w:r>
          </w:p>
        </w:tc>
      </w:tr>
      <w:tr w:rsidR="002F18E8" w:rsidRPr="004404BE" w14:paraId="25C0CCFE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9F64" w14:textId="77777777" w:rsidR="002F18E8" w:rsidRPr="004404BE" w:rsidRDefault="002F18E8" w:rsidP="004404B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ide effects of medicine </w:t>
            </w: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29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B0D7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% (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DB2F6D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7% (2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FB7443C" w14:textId="46CE69C1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5.3% </w:t>
            </w:r>
            <w:r w:rsid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4C19142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1.2% (9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EE5430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7.2% (5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8CA8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6.5% (40)</w:t>
            </w:r>
          </w:p>
        </w:tc>
      </w:tr>
      <w:tr w:rsidR="002F18E8" w:rsidRPr="004404BE" w14:paraId="4ABCC09C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FC72" w14:textId="77777777" w:rsidR="002F18E8" w:rsidRPr="004404BE" w:rsidRDefault="002F18E8" w:rsidP="004404B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lationship with others </w:t>
            </w: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30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88E4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F166D2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20277E2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3BDDAAA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7A8320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53486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2F18E8" w:rsidRPr="004404BE" w14:paraId="3B372226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08E6" w14:textId="7195BE83" w:rsidR="002F18E8" w:rsidRPr="004404BE" w:rsidRDefault="002F18E8" w:rsidP="004404BE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ling dependent on others for health care need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2C6F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% (6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BB55FBC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7% (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269F16" w14:textId="77BBE2EF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9.9% </w:t>
            </w:r>
            <w:r w:rsid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CB20F7E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36.2% (10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094264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6.0% (6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4ECA4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6.5% (40)</w:t>
            </w:r>
          </w:p>
        </w:tc>
      </w:tr>
      <w:tr w:rsidR="002F18E8" w:rsidRPr="004404BE" w14:paraId="5D46A6CF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EC16" w14:textId="18BAA985" w:rsidR="002F18E8" w:rsidRPr="004404BE" w:rsidRDefault="002F18E8" w:rsidP="004404BE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 reminding you to do things for healt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F17E" w14:textId="0D73E83B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  <w:r w:rsid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E33F05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 (2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1F59144" w14:textId="7DFDD226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6% </w:t>
            </w:r>
            <w:r w:rsid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4D2874B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19.3% (5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9CF474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6.0% (3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E66C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12.6% (19)</w:t>
            </w:r>
          </w:p>
        </w:tc>
      </w:tr>
      <w:tr w:rsidR="002F18E8" w:rsidRPr="004404BE" w14:paraId="40C6FDD8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A2A7D" w14:textId="4C060598" w:rsidR="002F18E8" w:rsidRPr="004404BE" w:rsidRDefault="002F18E8" w:rsidP="004404BE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care needs creating tensions in relationship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BCEEB4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% (48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5A1E3B71" w14:textId="1E116D7D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% (40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54DB45E7" w14:textId="32A0CC9E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%</w:t>
            </w:r>
            <w:r w:rsid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7B157F50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9.2% (88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02C21C73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42.7% (64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CA08F8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15.9% (24)</w:t>
            </w:r>
          </w:p>
        </w:tc>
      </w:tr>
      <w:tr w:rsidR="002F18E8" w:rsidRPr="004404BE" w14:paraId="0D7D0424" w14:textId="77777777" w:rsidTr="004404B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519AB" w14:textId="1DA22303" w:rsidR="002F18E8" w:rsidRPr="004404BE" w:rsidRDefault="002F18E8" w:rsidP="004404BE">
            <w:pPr>
              <w:spacing w:after="0" w:line="360" w:lineRule="auto"/>
              <w:ind w:left="5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 not understanding health situ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67290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% (48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5D60D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% (3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1A577" w14:textId="5DD6912E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%</w:t>
            </w:r>
            <w:r w:rsid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404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79B6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8.2% (85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E66D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4.7% (5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6BCFD" w14:textId="77777777" w:rsidR="002F18E8" w:rsidRPr="004404BE" w:rsidRDefault="002F18E8" w:rsidP="004404B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404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22.5% (34)</w:t>
            </w:r>
          </w:p>
        </w:tc>
      </w:tr>
    </w:tbl>
    <w:p w14:paraId="10147E78" w14:textId="77777777" w:rsidR="002F18E8" w:rsidRPr="004404BE" w:rsidRDefault="002F18E8" w:rsidP="002F18E8">
      <w:pPr>
        <w:rPr>
          <w:rFonts w:ascii="Times New Roman" w:hAnsi="Times New Roman" w:cs="Times New Roman"/>
          <w:b/>
          <w:bCs/>
        </w:rPr>
      </w:pPr>
      <w:bookmarkStart w:id="2" w:name="_GoBack"/>
      <w:bookmarkEnd w:id="2"/>
    </w:p>
    <w:sectPr w:rsidR="002F18E8" w:rsidRPr="004404BE" w:rsidSect="00B734AA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26F89" w14:textId="77777777" w:rsidR="006C328F" w:rsidRDefault="006C328F" w:rsidP="002F18E8">
      <w:pPr>
        <w:spacing w:after="0" w:line="240" w:lineRule="auto"/>
      </w:pPr>
      <w:r>
        <w:separator/>
      </w:r>
    </w:p>
  </w:endnote>
  <w:endnote w:type="continuationSeparator" w:id="0">
    <w:p w14:paraId="736182BD" w14:textId="77777777" w:rsidR="006C328F" w:rsidRDefault="006C328F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1C791" w14:textId="77777777" w:rsidR="006C328F" w:rsidRDefault="006C328F" w:rsidP="002F18E8">
      <w:pPr>
        <w:spacing w:after="0" w:line="240" w:lineRule="auto"/>
      </w:pPr>
      <w:r>
        <w:separator/>
      </w:r>
    </w:p>
  </w:footnote>
  <w:footnote w:type="continuationSeparator" w:id="0">
    <w:p w14:paraId="2F9E0FC0" w14:textId="77777777" w:rsidR="006C328F" w:rsidRDefault="006C328F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0C0D8F2D" w:rsidR="002F18E8" w:rsidRPr="00AC1E43" w:rsidRDefault="002F18E8" w:rsidP="00AC1E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26ABD"/>
    <w:rsid w:val="00046EC8"/>
    <w:rsid w:val="000D2F1B"/>
    <w:rsid w:val="000E73ED"/>
    <w:rsid w:val="001A4ADE"/>
    <w:rsid w:val="002A230E"/>
    <w:rsid w:val="002D0B84"/>
    <w:rsid w:val="002F18E8"/>
    <w:rsid w:val="00333197"/>
    <w:rsid w:val="003B2985"/>
    <w:rsid w:val="004404BE"/>
    <w:rsid w:val="004F2A6E"/>
    <w:rsid w:val="00567A2F"/>
    <w:rsid w:val="00696158"/>
    <w:rsid w:val="006A6830"/>
    <w:rsid w:val="006C328F"/>
    <w:rsid w:val="00775AC0"/>
    <w:rsid w:val="007F3F84"/>
    <w:rsid w:val="00954957"/>
    <w:rsid w:val="009E77EC"/>
    <w:rsid w:val="00A50E2F"/>
    <w:rsid w:val="00A64815"/>
    <w:rsid w:val="00A65456"/>
    <w:rsid w:val="00AC1E43"/>
    <w:rsid w:val="00AC5975"/>
    <w:rsid w:val="00B1245D"/>
    <w:rsid w:val="00B734AA"/>
    <w:rsid w:val="00C267EB"/>
    <w:rsid w:val="00CD0FC2"/>
    <w:rsid w:val="00DF250A"/>
    <w:rsid w:val="00EB0CF9"/>
    <w:rsid w:val="00F378C3"/>
    <w:rsid w:val="00F90B04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BDA71-5C9E-4D73-BDF2-A1B695062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12</cp:revision>
  <dcterms:created xsi:type="dcterms:W3CDTF">2022-08-09T12:57:00Z</dcterms:created>
  <dcterms:modified xsi:type="dcterms:W3CDTF">2022-12-21T16:43:00Z</dcterms:modified>
</cp:coreProperties>
</file>